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25" w:type="dxa"/>
        <w:tblInd w:w="93" w:type="dxa"/>
        <w:tblLook w:val="04A0" w:firstRow="1" w:lastRow="0" w:firstColumn="1" w:lastColumn="0" w:noHBand="0" w:noVBand="1"/>
      </w:tblPr>
      <w:tblGrid>
        <w:gridCol w:w="2425"/>
        <w:gridCol w:w="1720"/>
        <w:gridCol w:w="1720"/>
        <w:gridCol w:w="2041"/>
        <w:gridCol w:w="19"/>
      </w:tblGrid>
      <w:tr w:rsidR="007A65D3" w:rsidRPr="00994B1B" w14:paraId="7707EC36" w14:textId="77777777" w:rsidTr="00D420CE">
        <w:trPr>
          <w:trHeight w:val="320"/>
        </w:trPr>
        <w:tc>
          <w:tcPr>
            <w:tcW w:w="4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3C2E" w14:textId="77777777" w:rsidR="007A65D3" w:rsidRPr="00994B1B" w:rsidRDefault="007A65D3" w:rsidP="009448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gure 5 – source data 2</w:t>
            </w:r>
            <w:bookmarkStart w:id="0" w:name="_GoBack"/>
            <w:bookmarkEnd w:id="0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9723" w14:textId="77777777" w:rsidR="007A65D3" w:rsidRPr="00994B1B" w:rsidRDefault="007A65D3" w:rsidP="009448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FF2A" w14:textId="77777777" w:rsidR="007A65D3" w:rsidRPr="00994B1B" w:rsidRDefault="007A65D3" w:rsidP="009448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485A" w:rsidRPr="00994B1B" w14:paraId="7A3AF794" w14:textId="77777777" w:rsidTr="0094485A">
        <w:trPr>
          <w:gridAfter w:val="1"/>
          <w:wAfter w:w="19" w:type="dxa"/>
          <w:trHeight w:val="320"/>
        </w:trPr>
        <w:tc>
          <w:tcPr>
            <w:tcW w:w="7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BA7F" w14:textId="77777777" w:rsidR="0094485A" w:rsidRDefault="0094485A" w:rsidP="009448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71E85CBF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994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gress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ween host lifespan and bacterial genus abundance</w:t>
            </w:r>
            <w:r w:rsidRPr="00994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94485A" w:rsidRPr="00994B1B" w14:paraId="1AD4DBBA" w14:textId="77777777" w:rsidTr="0094485A">
        <w:trPr>
          <w:trHeight w:val="32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F40F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B0B2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A749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-square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507F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R-square</w:t>
            </w:r>
          </w:p>
        </w:tc>
      </w:tr>
      <w:tr w:rsidR="0094485A" w:rsidRPr="00994B1B" w14:paraId="097BF23E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1BE6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nterococcu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42A3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370677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394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92600188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953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88900282</w:t>
            </w:r>
          </w:p>
        </w:tc>
      </w:tr>
      <w:tr w:rsidR="0094485A" w:rsidRPr="00994B1B" w14:paraId="55CEFF71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DBC8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esiomona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EC1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4338397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48C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91342028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926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87013041</w:t>
            </w:r>
          </w:p>
        </w:tc>
      </w:tr>
      <w:tr w:rsidR="0094485A" w:rsidRPr="00994B1B" w14:paraId="130BE453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7376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iivibrio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2E70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1043298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5DD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79242869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26F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8864304</w:t>
            </w:r>
          </w:p>
        </w:tc>
      </w:tr>
      <w:tr w:rsidR="0094485A" w:rsidRPr="00994B1B" w14:paraId="76CEE6A6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F5E8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co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9023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1243389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53C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75286804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A51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2930206</w:t>
            </w:r>
          </w:p>
        </w:tc>
      </w:tr>
      <w:tr w:rsidR="0094485A" w:rsidRPr="00994B1B" w14:paraId="2257319A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6E34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oide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C37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1582693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8353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859662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FD1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52894941</w:t>
            </w:r>
          </w:p>
        </w:tc>
      </w:tr>
      <w:tr w:rsidR="0094485A" w:rsidRPr="00994B1B" w14:paraId="00993828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971F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eotgalicoccu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4041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1801282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B5B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42988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C902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4644823</w:t>
            </w:r>
          </w:p>
        </w:tc>
      </w:tr>
      <w:tr w:rsidR="0094485A" w:rsidRPr="00994B1B" w14:paraId="7DAB0412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15B3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inilactibacillu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2C3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2267252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74E3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55168996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196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32753495</w:t>
            </w:r>
          </w:p>
        </w:tc>
      </w:tr>
      <w:tr w:rsidR="0094485A" w:rsidRPr="00994B1B" w14:paraId="03766044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1D74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iguobacteri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A8C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2356354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D37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53428159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FE10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30142239</w:t>
            </w:r>
          </w:p>
        </w:tc>
      </w:tr>
      <w:tr w:rsidR="0094485A" w:rsidRPr="00994B1B" w14:paraId="17F6BE15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C9DF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conostoc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608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2570512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FAD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49250506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8FA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23875758</w:t>
            </w:r>
          </w:p>
        </w:tc>
      </w:tr>
      <w:tr w:rsidR="0094485A" w:rsidRPr="00994B1B" w14:paraId="2094E702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D8E2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ychro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4B3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3156898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533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3785863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8E2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06787955</w:t>
            </w:r>
          </w:p>
        </w:tc>
      </w:tr>
      <w:tr w:rsidR="0094485A" w:rsidRPr="00994B1B" w14:paraId="052785B2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F40C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coccu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2C4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3523019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6BC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30780783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6B8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96171174</w:t>
            </w:r>
          </w:p>
        </w:tc>
      </w:tr>
      <w:tr w:rsidR="0094485A" w:rsidRPr="00994B1B" w14:paraId="3C7A4D2A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BB1B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alteromona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28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36045637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399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29208013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7C4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9381202</w:t>
            </w:r>
          </w:p>
        </w:tc>
      </w:tr>
      <w:tr w:rsidR="0094485A" w:rsidRPr="00994B1B" w14:paraId="443B5D82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25E4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co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74C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43303847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745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15267529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387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72901293</w:t>
            </w:r>
          </w:p>
        </w:tc>
      </w:tr>
      <w:tr w:rsidR="0094485A" w:rsidRPr="00994B1B" w14:paraId="7E624764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13E0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hro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5571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498870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741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02714674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7E5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4072011</w:t>
            </w:r>
          </w:p>
        </w:tc>
      </w:tr>
      <w:tr w:rsidR="0094485A" w:rsidRPr="00994B1B" w14:paraId="67ADA1E4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BB8B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bacteri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92D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5166288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500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99343285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AAB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49014928</w:t>
            </w:r>
          </w:p>
        </w:tc>
      </w:tr>
      <w:tr w:rsidR="0094485A" w:rsidRPr="00994B1B" w14:paraId="07429BD1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9441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eobacteri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2EB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5738353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300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88525803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0E3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32788705</w:t>
            </w:r>
          </w:p>
        </w:tc>
      </w:tr>
      <w:tr w:rsidR="0094485A" w:rsidRPr="00994B1B" w14:paraId="506A4313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651D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lomona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C841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60114797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1A5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83384194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36D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25076291</w:t>
            </w:r>
          </w:p>
        </w:tc>
      </w:tr>
      <w:tr w:rsidR="0094485A" w:rsidRPr="00994B1B" w14:paraId="4568D0FC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0480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o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8B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616940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84B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80417981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EE1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20626972</w:t>
            </w:r>
          </w:p>
        </w:tc>
      </w:tr>
      <w:tr w:rsidR="0094485A" w:rsidRPr="00994B1B" w14:paraId="14A7FD2C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3673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nococcu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D0F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6252494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5360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7885947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5F12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18289208</w:t>
            </w:r>
          </w:p>
        </w:tc>
      </w:tr>
      <w:tr w:rsidR="0094485A" w:rsidRPr="00994B1B" w14:paraId="4419EB8A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4D57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ionigeni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B99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1110977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2F3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6283481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753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94252226</w:t>
            </w:r>
          </w:p>
        </w:tc>
      </w:tr>
      <w:tr w:rsidR="0094485A" w:rsidRPr="00994B1B" w14:paraId="1F053022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F330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bacteri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3B0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278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578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7F5225E5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3F47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etzi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3FB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114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7012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7A854F47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CDB6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bispor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7AF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F46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11F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191FFDF5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3E1E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uviicol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F153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AA43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8D2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381DEE73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60B4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ingobacteri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C087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E94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90A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26FDDD56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950E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chothrix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2DC7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F02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DF3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7D60E46D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EC3A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nomicrobi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71E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202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8BE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7F480968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2801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icoccu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7252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AA5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19A2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0929805E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C568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ychrilyo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EC8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481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920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1D22BE9B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529E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ratireducto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4147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1E61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440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495720DA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FAE7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egeri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B6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A64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C9C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1F66ADFD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1633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tinilytic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758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5F97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F4A1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5836D837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9329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idiomarin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53F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6D9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316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34CFA193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9EBB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i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433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304102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D2F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592529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730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88879421</w:t>
            </w:r>
          </w:p>
        </w:tc>
      </w:tr>
      <w:tr w:rsidR="0094485A" w:rsidRPr="00994B1B" w14:paraId="7DB9F68F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54F4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einiclastic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D23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8831518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071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31169199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A9A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46753799</w:t>
            </w:r>
          </w:p>
        </w:tc>
      </w:tr>
      <w:tr w:rsidR="0094485A" w:rsidRPr="00994B1B" w14:paraId="5C80AA7A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CC4D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nobacteri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85A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9816556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562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813305341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BAA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19958011</w:t>
            </w:r>
          </w:p>
        </w:tc>
      </w:tr>
      <w:tr w:rsidR="0094485A" w:rsidRPr="00994B1B" w14:paraId="6D1EAA77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F64B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obacteri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6B4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15518966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0F9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13704505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897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570556758</w:t>
            </w:r>
          </w:p>
        </w:tc>
      </w:tr>
      <w:tr w:rsidR="0094485A" w:rsidRPr="00994B1B" w14:paraId="11F58752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8A65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2593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20752773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4CE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628012284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CF60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442018426</w:t>
            </w:r>
          </w:p>
        </w:tc>
      </w:tr>
      <w:tr w:rsidR="0094485A" w:rsidRPr="00994B1B" w14:paraId="4416C7B1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0891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o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69D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21118349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E5D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62223148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C5B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433347221</w:t>
            </w:r>
          </w:p>
        </w:tc>
      </w:tr>
      <w:tr w:rsidR="0094485A" w:rsidRPr="00994B1B" w14:paraId="4FC93610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AE96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 Agrobacterium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8FC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236396917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871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583089668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1CA1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374634502</w:t>
            </w:r>
          </w:p>
        </w:tc>
      </w:tr>
      <w:tr w:rsidR="0094485A" w:rsidRPr="00994B1B" w14:paraId="25FB6D04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DB07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ganell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85D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30199040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65E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48721739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F0A2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230826085</w:t>
            </w:r>
          </w:p>
        </w:tc>
      </w:tr>
      <w:tr w:rsidR="0094485A" w:rsidRPr="00994B1B" w14:paraId="4D3546DF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F72A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tococcu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CF6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34969175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ED9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422900808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B7E3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134351212</w:t>
            </w:r>
          </w:p>
        </w:tc>
      </w:tr>
      <w:tr w:rsidR="0094485A" w:rsidRPr="00994B1B" w14:paraId="74149F3A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B6D3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lfti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800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36600529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D83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401949288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A49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102923933</w:t>
            </w:r>
          </w:p>
        </w:tc>
      </w:tr>
      <w:tr w:rsidR="0094485A" w:rsidRPr="00994B1B" w14:paraId="4B8EBE85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7ADE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Vibrio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67C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38264681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CC1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38112495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2CB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1687427</w:t>
            </w:r>
          </w:p>
        </w:tc>
      </w:tr>
      <w:tr w:rsidR="0094485A" w:rsidRPr="00994B1B" w14:paraId="74C6DA7D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D8F2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ycobacterium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939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399926465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828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36008824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9F9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40132371</w:t>
            </w:r>
          </w:p>
        </w:tc>
      </w:tr>
      <w:tr w:rsidR="0094485A" w:rsidRPr="00994B1B" w14:paraId="01D16313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D291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seudomona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C08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40303318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735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356369383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423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34554075</w:t>
            </w:r>
          </w:p>
        </w:tc>
      </w:tr>
      <w:tr w:rsidR="0094485A" w:rsidRPr="00994B1B" w14:paraId="733602D0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90DD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ionibacteri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5AA3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42168601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DC5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334447068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714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1670602</w:t>
            </w:r>
          </w:p>
        </w:tc>
      </w:tr>
      <w:tr w:rsidR="0094485A" w:rsidRPr="00994B1B" w14:paraId="4972855C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EB15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thrix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78D7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42721485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C5D1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328082824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CA7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007875764</w:t>
            </w:r>
          </w:p>
        </w:tc>
      </w:tr>
      <w:tr w:rsidR="0094485A" w:rsidRPr="00994B1B" w14:paraId="3F5170D6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E892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ivibrio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42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4441169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458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309005976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794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036491036</w:t>
            </w:r>
          </w:p>
        </w:tc>
      </w:tr>
      <w:tr w:rsidR="0094485A" w:rsidRPr="00994B1B" w14:paraId="0E77C74E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85A1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hydro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3AB2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44517289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83E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307833115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E21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038250327</w:t>
            </w:r>
          </w:p>
        </w:tc>
      </w:tr>
      <w:tr w:rsidR="0094485A" w:rsidRPr="00994B1B" w14:paraId="1EA1000B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B63B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ingomona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C66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473719587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515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276971074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29B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08454339</w:t>
            </w:r>
          </w:p>
        </w:tc>
      </w:tr>
      <w:tr w:rsidR="0094485A" w:rsidRPr="00994B1B" w14:paraId="0143232E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B4F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otobacteri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69D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51788580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93D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232434101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134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151348849</w:t>
            </w:r>
          </w:p>
        </w:tc>
      </w:tr>
      <w:tr w:rsidR="0094485A" w:rsidRPr="00994B1B" w14:paraId="20E13447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3A7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gesell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A0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58514085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81E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17210811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447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241837836</w:t>
            </w:r>
          </w:p>
        </w:tc>
      </w:tr>
      <w:tr w:rsidR="0094485A" w:rsidRPr="00994B1B" w14:paraId="0F228353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5C02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roteu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BF3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58616338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C957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171260746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146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243108881</w:t>
            </w:r>
          </w:p>
        </w:tc>
      </w:tr>
      <w:tr w:rsidR="0094485A" w:rsidRPr="00994B1B" w14:paraId="07D67BDD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C5F1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icrococcu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90A2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58704339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67C7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17053315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F75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244200265</w:t>
            </w:r>
          </w:p>
        </w:tc>
      </w:tr>
      <w:tr w:rsidR="0094485A" w:rsidRPr="00994B1B" w14:paraId="639F57D0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6F14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ino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290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605497745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FEC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155632029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278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266551957</w:t>
            </w:r>
          </w:p>
        </w:tc>
      </w:tr>
      <w:tr w:rsidR="0094485A" w:rsidRPr="00994B1B" w14:paraId="1E09E596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AF9C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trophomona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E6D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61027523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80A0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151885394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4EA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272171909</w:t>
            </w:r>
          </w:p>
        </w:tc>
      </w:tr>
      <w:tr w:rsidR="0094485A" w:rsidRPr="00994B1B" w14:paraId="2EFA2B7F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76A4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ulicatell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78E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62367961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EB30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141617033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965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28757445</w:t>
            </w:r>
          </w:p>
        </w:tc>
      </w:tr>
      <w:tr w:rsidR="0094485A" w:rsidRPr="00994B1B" w14:paraId="4897B6E8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8133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acillu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681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63729671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A0D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1315536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011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302669495</w:t>
            </w:r>
          </w:p>
        </w:tc>
      </w:tr>
      <w:tr w:rsidR="0094485A" w:rsidRPr="00994B1B" w14:paraId="651A242C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BD2A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hrobactr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011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67845656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EEA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103390179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830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344914732</w:t>
            </w:r>
          </w:p>
        </w:tc>
      </w:tr>
      <w:tr w:rsidR="0094485A" w:rsidRPr="00994B1B" w14:paraId="51D6C678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8A65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treptococcu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196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699081754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A1D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90551791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CD1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364172313</w:t>
            </w:r>
          </w:p>
        </w:tc>
      </w:tr>
      <w:tr w:rsidR="0094485A" w:rsidRPr="00994B1B" w14:paraId="62C7ADB4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BEA3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ewanell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5347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04707995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790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87197368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B7C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369203948</w:t>
            </w:r>
          </w:p>
        </w:tc>
      </w:tr>
      <w:tr w:rsidR="0094485A" w:rsidRPr="00994B1B" w14:paraId="39018B73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ACC2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4433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1552931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3B6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80923568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E22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378614648</w:t>
            </w:r>
          </w:p>
        </w:tc>
      </w:tr>
      <w:tr w:rsidR="0094485A" w:rsidRPr="00994B1B" w14:paraId="78E40CCF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8FF9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taphylococcu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0B1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34480665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3DB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7050051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261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394249224</w:t>
            </w:r>
          </w:p>
        </w:tc>
      </w:tr>
      <w:tr w:rsidR="0094485A" w:rsidRPr="00994B1B" w14:paraId="4C463059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5F14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bacteri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621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76159323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3F22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56837784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E45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14743324</w:t>
            </w:r>
          </w:p>
        </w:tc>
      </w:tr>
      <w:tr w:rsidR="0094485A" w:rsidRPr="00994B1B" w14:paraId="22CE493C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AB43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gococcu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F68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2240708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033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6020661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1A7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0969009</w:t>
            </w:r>
          </w:p>
        </w:tc>
      </w:tr>
      <w:tr w:rsidR="0094485A" w:rsidRPr="00994B1B" w14:paraId="0D560EC6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3BE5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quorivit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9A6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26772679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55E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536224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769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1956639</w:t>
            </w:r>
          </w:p>
        </w:tc>
      </w:tr>
      <w:tr w:rsidR="0094485A" w:rsidRPr="00994B1B" w14:paraId="1ECDB7F7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C26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umimicrobium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9CD1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37474235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BDB0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3909471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F8E1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4135793</w:t>
            </w:r>
          </w:p>
        </w:tc>
      </w:tr>
      <w:tr w:rsidR="0094485A" w:rsidRPr="00994B1B" w14:paraId="0D94D10F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4B9B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</w:t>
            </w:r>
            <w:proofErr w:type="spellEnd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tier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611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484182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526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1236097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D35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8145854</w:t>
            </w:r>
          </w:p>
        </w:tc>
      </w:tr>
      <w:tr w:rsidR="0094485A" w:rsidRPr="00994B1B" w14:paraId="195815DF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F55B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eni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73C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629240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A3A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113620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5D3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8295697</w:t>
            </w:r>
          </w:p>
        </w:tc>
      </w:tr>
      <w:tr w:rsidR="0094485A" w:rsidRPr="00994B1B" w14:paraId="385E592E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CE65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lidi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F65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629240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F43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113620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F96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8295697</w:t>
            </w:r>
          </w:p>
        </w:tc>
      </w:tr>
      <w:tr w:rsidR="0094485A" w:rsidRPr="00994B1B" w14:paraId="30C7FF78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0A1D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nogradskyell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AA31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629240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E15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113620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4BC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8295697</w:t>
            </w:r>
          </w:p>
        </w:tc>
      </w:tr>
      <w:tr w:rsidR="0094485A" w:rsidRPr="00994B1B" w14:paraId="152151CE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6C26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ronobacillu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A135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629240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38F6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113620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EC84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8295697</w:t>
            </w:r>
          </w:p>
        </w:tc>
      </w:tr>
      <w:tr w:rsidR="0094485A" w:rsidRPr="00994B1B" w14:paraId="79310CE8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1B1C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ostridiisali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E1C2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629240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8820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113620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F363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8295697</w:t>
            </w:r>
          </w:p>
        </w:tc>
      </w:tr>
      <w:tr w:rsidR="0094485A" w:rsidRPr="00994B1B" w14:paraId="04172353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085B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ptoniphilu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706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629240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494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113620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469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8295697</w:t>
            </w:r>
          </w:p>
        </w:tc>
      </w:tr>
      <w:tr w:rsidR="0094485A" w:rsidRPr="00994B1B" w14:paraId="1CD685F1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C74D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mnobacter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8587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629240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5A7E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113620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746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8295697</w:t>
            </w:r>
          </w:p>
        </w:tc>
      </w:tr>
      <w:tr w:rsidR="0094485A" w:rsidRPr="00994B1B" w14:paraId="26B2E465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2A31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Neisseria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8A1D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629240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858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113620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63C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8295697</w:t>
            </w:r>
          </w:p>
        </w:tc>
      </w:tr>
      <w:tr w:rsidR="0094485A" w:rsidRPr="00994B1B" w14:paraId="30CFBE13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062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eanimona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11B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629240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C30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113620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58D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8295697</w:t>
            </w:r>
          </w:p>
        </w:tc>
      </w:tr>
      <w:tr w:rsidR="0094485A" w:rsidRPr="00994B1B" w14:paraId="33BF047F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A3C3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kalimonas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46E8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629240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0EAA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113620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8E89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8295697</w:t>
            </w:r>
          </w:p>
        </w:tc>
      </w:tr>
      <w:tr w:rsidR="0094485A" w:rsidRPr="00994B1B" w14:paraId="165B8BB5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572D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einheimer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276C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6629240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3E6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001136202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3CB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8295697</w:t>
            </w:r>
          </w:p>
        </w:tc>
      </w:tr>
      <w:tr w:rsidR="0094485A" w:rsidRPr="00994B1B" w14:paraId="5DFB875A" w14:textId="77777777" w:rsidTr="0094485A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53F4" w14:textId="77777777" w:rsidR="0094485A" w:rsidRPr="00994B1B" w:rsidRDefault="0094485A" w:rsidP="009448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94B1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videncia</w:t>
            </w:r>
            <w:proofErr w:type="spellEnd"/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9022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0.99818334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2FAF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3.30E-06</w:t>
            </w:r>
          </w:p>
        </w:tc>
        <w:tc>
          <w:tcPr>
            <w:tcW w:w="2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236B" w14:textId="77777777" w:rsidR="0094485A" w:rsidRPr="00994B1B" w:rsidRDefault="0094485A" w:rsidP="009448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B1B">
              <w:rPr>
                <w:rFonts w:ascii="Times New Roman" w:eastAsia="Times New Roman" w:hAnsi="Times New Roman" w:cs="Times New Roman"/>
                <w:color w:val="000000"/>
              </w:rPr>
              <w:t>-0.49999505</w:t>
            </w:r>
          </w:p>
        </w:tc>
      </w:tr>
    </w:tbl>
    <w:p w14:paraId="15846C7A" w14:textId="77777777" w:rsidR="00CD479D" w:rsidRDefault="00CD479D">
      <w:pPr>
        <w:rPr>
          <w:rFonts w:hint="eastAsia"/>
        </w:rPr>
      </w:pPr>
    </w:p>
    <w:sectPr w:rsidR="00CD479D" w:rsidSect="00CD47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85A"/>
    <w:rsid w:val="007A65D3"/>
    <w:rsid w:val="0094485A"/>
    <w:rsid w:val="00AF443E"/>
    <w:rsid w:val="00CD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26AA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65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5D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65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5D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2</Words>
  <Characters>3663</Characters>
  <Application>Microsoft Macintosh Word</Application>
  <DocSecurity>0</DocSecurity>
  <Lines>30</Lines>
  <Paragraphs>8</Paragraphs>
  <ScaleCrop>false</ScaleCrop>
  <Company>MPI</Company>
  <LinksUpToDate>false</LinksUpToDate>
  <CharactersWithSpaces>4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valenzano</dc:creator>
  <cp:keywords/>
  <dc:description/>
  <cp:lastModifiedBy>dario valenzano</cp:lastModifiedBy>
  <cp:revision>2</cp:revision>
  <dcterms:created xsi:type="dcterms:W3CDTF">2017-06-21T16:52:00Z</dcterms:created>
  <dcterms:modified xsi:type="dcterms:W3CDTF">2017-06-21T17:32:00Z</dcterms:modified>
</cp:coreProperties>
</file>